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3F" w:rsidRPr="009345CD" w:rsidRDefault="00D52FA1" w:rsidP="0095392B">
      <w:pPr>
        <w:pStyle w:val="Heading2"/>
        <w:rPr>
          <w:color w:val="auto"/>
        </w:rPr>
      </w:pPr>
      <w:bookmarkStart w:id="0" w:name="_Toc489077460"/>
      <w:r>
        <w:rPr>
          <w:color w:val="auto"/>
          <w:sz w:val="24"/>
          <w:szCs w:val="24"/>
        </w:rPr>
        <w:t>Additional file</w:t>
      </w:r>
      <w:r>
        <w:rPr>
          <w:color w:val="auto"/>
        </w:rPr>
        <w:t xml:space="preserve"> 6</w:t>
      </w:r>
      <w:r w:rsidR="003C523F" w:rsidRPr="009345CD">
        <w:rPr>
          <w:color w:val="auto"/>
        </w:rPr>
        <w:t>: GRADE Summary of findings table, high dose PQ (0.75 mg/kg) in G6PD deficient compared to G6PD replete people</w:t>
      </w:r>
      <w:bookmarkEnd w:id="0"/>
    </w:p>
    <w:p w:rsidR="003C523F" w:rsidRPr="009345CD" w:rsidRDefault="003C523F" w:rsidP="003C523F"/>
    <w:tbl>
      <w:tblPr>
        <w:tblW w:w="0" w:type="auto"/>
        <w:tblCellMar>
          <w:top w:w="38" w:type="dxa"/>
          <w:left w:w="38" w:type="dxa"/>
          <w:bottom w:w="38" w:type="dxa"/>
          <w:right w:w="38" w:type="dxa"/>
        </w:tblCellMar>
        <w:tblLook w:val="04A0"/>
      </w:tblPr>
      <w:tblGrid>
        <w:gridCol w:w="2587"/>
        <w:gridCol w:w="1943"/>
        <w:gridCol w:w="1871"/>
        <w:gridCol w:w="710"/>
        <w:gridCol w:w="1086"/>
        <w:gridCol w:w="905"/>
      </w:tblGrid>
      <w:tr w:rsidR="009345CD" w:rsidRPr="009345CD" w:rsidTr="00A97F82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9345CD">
              <w:rPr>
                <w:rFonts w:ascii="Arial Narrow" w:hAnsi="Arial Narrow"/>
                <w:sz w:val="16"/>
                <w:szCs w:val="16"/>
              </w:rPr>
              <w:t>(95% CI)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№ of participants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Quality of the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GRADE) </w:t>
            </w:r>
          </w:p>
        </w:tc>
      </w:tr>
      <w:tr w:rsidR="009345CD" w:rsidRPr="009345CD" w:rsidTr="00A97F82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with Individuals given primaquine without </w:t>
            </w:r>
            <w:proofErr w:type="spellStart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6PD</w:t>
            </w:r>
            <w:proofErr w:type="spellEnd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deficiency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with Individuals given primaquine with </w:t>
            </w:r>
            <w:proofErr w:type="spellStart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6PD</w:t>
            </w:r>
            <w:proofErr w:type="spellEnd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deficiency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Mean values of haemoglobin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HB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10.75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1.19 lower (1.94 lower to 0.44 low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49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Percentage change in haemoglobin concentration from baseline (measured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change i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-2.13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9.1 lower (12.55 lower to 5.65 low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778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5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 xml:space="preserve">≥5% decline in </w:t>
            </w:r>
            <w:proofErr w:type="spellStart"/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Hb</w:t>
            </w:r>
            <w:proofErr w:type="spellEnd"/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 xml:space="preserve">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430 per 1,00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723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594 to 878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1.68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1.38 to 2.04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492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 xml:space="preserve">≥10% decline in </w:t>
            </w:r>
            <w:proofErr w:type="spellStart"/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Hb</w:t>
            </w:r>
            <w:proofErr w:type="spellEnd"/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 xml:space="preserve">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256 per 1,00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620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474 to 810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2.42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1.85 to 3.16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492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 xml:space="preserve">≥20% decline in </w:t>
            </w:r>
            <w:proofErr w:type="spellStart"/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Hb</w:t>
            </w:r>
            <w:proofErr w:type="spellEnd"/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 xml:space="preserve">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85 per 1,00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84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169 to 478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3.36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2.00 to 5.65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492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Rate of moderate Individuals with moderate (≤ 5g/l) anaemia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0 per 1,00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0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0 to 0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27.91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1.15 to 674.51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49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Rate of moderate Individuals with severe (≤ 8 g/l) anaemia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48 per 1,00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16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110 to 424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4.50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2.29 to 8.84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49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/>
      </w:tblPr>
      <w:tblGrid>
        <w:gridCol w:w="9102"/>
      </w:tblGrid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f the intervention (and its 95% CI).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Confidence interval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D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Mean difference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R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Risk ratio 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High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oderate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Very 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a. Imprecision rated very serious as small number of studies, smaller than the optimal information size </w:t>
      </w:r>
    </w:p>
    <w:p w:rsidR="008E0800" w:rsidRPr="009345CD" w:rsidRDefault="003C523F" w:rsidP="00B0425E">
      <w:pPr>
        <w:rPr>
          <w:sz w:val="24"/>
          <w:szCs w:val="24"/>
        </w:rPr>
      </w:pPr>
      <w:r w:rsidRPr="009345CD">
        <w:rPr>
          <w:rFonts w:ascii="Arial Narrow" w:hAnsi="Arial Narrow"/>
          <w:sz w:val="16"/>
          <w:szCs w:val="16"/>
        </w:rPr>
        <w:br/>
      </w:r>
    </w:p>
    <w:sectPr w:rsidR="008E0800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126EAC">
          <w:fldChar w:fldCharType="begin"/>
        </w:r>
        <w:r>
          <w:instrText xml:space="preserve"> PAGE   \* MERGEFORMAT </w:instrText>
        </w:r>
        <w:r w:rsidR="00126EAC">
          <w:fldChar w:fldCharType="separate"/>
        </w:r>
        <w:r w:rsidR="00B0425E">
          <w:rPr>
            <w:noProof/>
          </w:rPr>
          <w:t>1</w:t>
        </w:r>
        <w:r w:rsidR="00126EAC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82181"/>
    <w:rsid w:val="00126EAC"/>
    <w:rsid w:val="00147B7B"/>
    <w:rsid w:val="00156100"/>
    <w:rsid w:val="00236160"/>
    <w:rsid w:val="002D08FD"/>
    <w:rsid w:val="002E55D2"/>
    <w:rsid w:val="002F64DF"/>
    <w:rsid w:val="003535CB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864B9"/>
    <w:rsid w:val="007A3F45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B0425E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EAC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B042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5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9FBD4-E5CD-42CB-BD6D-B8B32B351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19:00Z</dcterms:modified>
</cp:coreProperties>
</file>